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67726" w14:textId="77777777" w:rsidR="00937497" w:rsidRPr="00A900B2" w:rsidRDefault="00937497" w:rsidP="0093749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1C6F6D">
        <w:rPr>
          <w:rFonts w:ascii="Times New Roman" w:hAnsi="Times New Roman" w:cs="Times New Roman"/>
          <w:b/>
          <w:sz w:val="24"/>
          <w:szCs w:val="24"/>
        </w:rPr>
        <w:t>Additional</w:t>
      </w:r>
      <w:r w:rsidRPr="00A900B2">
        <w:rPr>
          <w:rFonts w:ascii="Times New Roman" w:hAnsi="Times New Roman" w:cs="Times New Roman"/>
          <w:b/>
        </w:rPr>
        <w:t xml:space="preserve"> </w:t>
      </w:r>
      <w:r w:rsidRPr="00A900B2">
        <w:rPr>
          <w:rFonts w:ascii="Times New Roman" w:hAnsi="Times New Roman" w:cs="Times New Roman"/>
          <w:b/>
          <w:sz w:val="22"/>
        </w:rPr>
        <w:t>Table 1. Study participants’ characteristics of the included stu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532"/>
        <w:gridCol w:w="1760"/>
        <w:gridCol w:w="1524"/>
        <w:gridCol w:w="1276"/>
        <w:gridCol w:w="2693"/>
        <w:gridCol w:w="3151"/>
      </w:tblGrid>
      <w:tr w:rsidR="00A02016" w:rsidRPr="00A900B2" w14:paraId="3F8FDF91" w14:textId="1BF2545D" w:rsidTr="00A02016">
        <w:trPr>
          <w:trHeight w:val="304"/>
        </w:trPr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5D6C0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b/>
                <w:sz w:val="22"/>
              </w:rPr>
              <w:t>Study included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C7DCF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b/>
                <w:sz w:val="22"/>
              </w:rPr>
              <w:t>Country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343EB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b/>
                <w:sz w:val="22"/>
              </w:rPr>
              <w:t>Study design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1606C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900B2">
              <w:rPr>
                <w:rFonts w:ascii="Times New Roman" w:hAnsi="Times New Roman" w:cs="Times New Roman"/>
                <w:b/>
                <w:bCs/>
                <w:sz w:val="22"/>
              </w:rPr>
              <w:t>Study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CBEBE" w14:textId="77777777" w:rsidR="00A02016" w:rsidRPr="00A900B2" w:rsidRDefault="00A02016" w:rsidP="00FC55A7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b/>
                <w:sz w:val="22"/>
              </w:rPr>
              <w:t>Gender (% of male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E38A4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b/>
                <w:sz w:val="22"/>
              </w:rPr>
              <w:t>Age (years), means (range)</w:t>
            </w:r>
          </w:p>
        </w:tc>
        <w:tc>
          <w:tcPr>
            <w:tcW w:w="3151" w:type="dxa"/>
            <w:tcBorders>
              <w:top w:val="single" w:sz="4" w:space="0" w:color="auto"/>
              <w:bottom w:val="single" w:sz="4" w:space="0" w:color="auto"/>
            </w:tcBorders>
          </w:tcPr>
          <w:p w14:paraId="3A9B34AC" w14:textId="14D6CEC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</w:t>
            </w:r>
            <w:r w:rsidRPr="00A02016">
              <w:rPr>
                <w:rFonts w:ascii="Times New Roman" w:hAnsi="Times New Roman" w:cs="Times New Roman"/>
                <w:b/>
                <w:sz w:val="22"/>
              </w:rPr>
              <w:t>adiotherapy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type</w:t>
            </w:r>
          </w:p>
        </w:tc>
      </w:tr>
      <w:tr w:rsidR="00A02016" w:rsidRPr="00A900B2" w14:paraId="1B862259" w14:textId="6F408FDC" w:rsidTr="00A02016">
        <w:trPr>
          <w:trHeight w:val="608"/>
        </w:trPr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14:paraId="0D809E69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Frezza, et. al., 1982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Sb3NlbmJlcmc8L0F1dGhvcj48WWVhcj4xOTgyPC9ZZWFy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NlbmJlcmc8L0F1dGhvcj48WWVhcj4xOTgyPC9ZZWFy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2" w:tooltip="Rosenberg, 1982 #22" w:history="1">
              <w:r>
                <w:rPr>
                  <w:rFonts w:ascii="Times New Roman" w:hAnsi="Times New Roman" w:cs="Times New Roman"/>
                  <w:noProof/>
                </w:rPr>
                <w:t>2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1A49E8BB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center"/>
          </w:tcPr>
          <w:p w14:paraId="20720575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514823D5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75-19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938369" w14:textId="77777777" w:rsidR="00A02016" w:rsidRPr="00A900B2" w:rsidRDefault="00A02016" w:rsidP="00FC55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76.74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1253599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7.00 (13.00-80.00)</w:t>
            </w:r>
          </w:p>
        </w:tc>
        <w:tc>
          <w:tcPr>
            <w:tcW w:w="3151" w:type="dxa"/>
            <w:tcBorders>
              <w:top w:val="single" w:sz="4" w:space="0" w:color="auto"/>
            </w:tcBorders>
          </w:tcPr>
          <w:p w14:paraId="1ADBE1E9" w14:textId="5DFB4100" w:rsidR="00A02016" w:rsidRPr="00A900B2" w:rsidRDefault="00942C3F" w:rsidP="00B83B7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 w:rsidR="008317E8"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A02016" w:rsidRPr="00A900B2" w14:paraId="438BC665" w14:textId="00766C35" w:rsidTr="00A02016">
        <w:trPr>
          <w:trHeight w:val="304"/>
        </w:trPr>
        <w:tc>
          <w:tcPr>
            <w:tcW w:w="2238" w:type="dxa"/>
            <w:vAlign w:val="center"/>
          </w:tcPr>
          <w:p w14:paraId="03E07C2A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Suit, et. al., 1985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uit&lt;/Author&gt;&lt;Year&gt;1985&lt;/Year&gt;&lt;RecNum&gt;23&lt;/RecNum&gt;&lt;DisplayText&gt;[23]&lt;/DisplayText&gt;&lt;record&gt;&lt;rec-number&gt;23&lt;/rec-number&gt;&lt;foreign-keys&gt;&lt;key app="EN" db-id="rs5xve9v0wts99exs0opv9erw59e0dvs009a"&gt;23&lt;/key&gt;&lt;/foreign-keys&gt;&lt;ref-type name="Journal Article"&gt;17&lt;/ref-type&gt;&lt;contributors&gt;&lt;authors&gt;&lt;author&gt;Suit, H. D.&lt;/author&gt;&lt;author&gt;Mankin, H. J.&lt;/author&gt;&lt;author&gt;Wood, W. C.&lt;/author&gt;&lt;author&gt;Proppe, K. H.&lt;/author&gt;&lt;/authors&gt;&lt;/contributors&gt;&lt;titles&gt;&lt;title&gt;Preoperative, intraoperative, and postoperative radiation in the treatment of primary soft tissue sarcoma&lt;/title&gt;&lt;secondary-title&gt;Cancer&lt;/secondary-title&gt;&lt;alt-title&gt;Cancer&lt;/alt-title&gt;&lt;/titles&gt;&lt;periodical&gt;&lt;full-title&gt;Cancer&lt;/full-title&gt;&lt;abbr-1&gt;Cancer&lt;/abbr-1&gt;&lt;/periodical&gt;&lt;alt-periodical&gt;&lt;full-title&gt;Cancer&lt;/full-title&gt;&lt;abbr-1&gt;Cancer&lt;/abbr-1&gt;&lt;/alt-periodical&gt;&lt;pages&gt;2659-67&lt;/pages&gt;&lt;volume&gt;55&lt;/volume&gt;&lt;number&gt;11&lt;/number&gt;&lt;keywords&gt;&lt;keyword&gt;Actuarial Analysis&lt;/keyword&gt;&lt;keyword&gt;Amputation&lt;/keyword&gt;&lt;keyword&gt;Combined Modality Therapy&lt;/keyword&gt;&lt;keyword&gt;Follow-Up Studies&lt;/keyword&gt;&lt;keyword&gt;Humans&lt;/keyword&gt;&lt;keyword&gt;Neoplasm Metastasis&lt;/keyword&gt;&lt;keyword&gt;Neoplasm Recurrence, Local&lt;/keyword&gt;&lt;keyword&gt;Radiotherapy Dosage&lt;/keyword&gt;&lt;keyword&gt;Sarcoma/mortality/*radiotherapy/surgery&lt;/keyword&gt;&lt;keyword&gt;Soft Tissue Neoplasms/mortality/*radiotherapy/surgery&lt;/keyword&gt;&lt;keyword&gt;Time Factors&lt;/keyword&gt;&lt;/keywords&gt;&lt;dates&gt;&lt;year&gt;1985&lt;/year&gt;&lt;pub-dates&gt;&lt;date&gt;Jun 1&lt;/date&gt;&lt;/pub-dates&gt;&lt;/dates&gt;&lt;isbn&gt;0008-543X (Print)&amp;#xD;0008-543X (Linking)&lt;/isbn&gt;&lt;accession-num&gt;3995476&lt;/accession-num&gt;&lt;urls&gt;&lt;related-urls&gt;&lt;url&gt;http://www.ncbi.nlm.nih.gov/pubmed/3995476&lt;/url&gt;&lt;/related-urls&gt;&lt;/urls&gt;&lt;electronic-resource-num&gt;10.1002/1097-0142(19850601)55:11&amp;lt;2659::aid-cncr2820551122&amp;gt;3.0.co;2-q&lt;/electronic-resource-num&gt;&lt;/record&gt;&lt;/Cite&gt;&lt;/EndNote&gt;</w:instrTex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3" w:tooltip="Suit, 1985 #23" w:history="1">
              <w:r>
                <w:rPr>
                  <w:rFonts w:ascii="Times New Roman" w:hAnsi="Times New Roman" w:cs="Times New Roman"/>
                  <w:noProof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560803D7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OLE_LINK8"/>
            <w:bookmarkStart w:id="1" w:name="OLE_LINK10"/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  <w:bookmarkEnd w:id="0"/>
            <w:bookmarkEnd w:id="1"/>
          </w:p>
        </w:tc>
        <w:tc>
          <w:tcPr>
            <w:tcW w:w="1760" w:type="dxa"/>
            <w:vAlign w:val="center"/>
          </w:tcPr>
          <w:p w14:paraId="0C882BDF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5F07B88A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71-1982</w:t>
            </w:r>
          </w:p>
        </w:tc>
        <w:tc>
          <w:tcPr>
            <w:tcW w:w="1276" w:type="dxa"/>
            <w:vAlign w:val="center"/>
          </w:tcPr>
          <w:p w14:paraId="463F7E9E" w14:textId="77777777" w:rsidR="00A02016" w:rsidRPr="00A900B2" w:rsidRDefault="00A02016" w:rsidP="00FC55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4.50</w:t>
            </w:r>
          </w:p>
        </w:tc>
        <w:tc>
          <w:tcPr>
            <w:tcW w:w="2693" w:type="dxa"/>
            <w:vAlign w:val="center"/>
          </w:tcPr>
          <w:p w14:paraId="0CE9503D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 xml:space="preserve">&lt;60: 114.00 (67.00) </w:t>
            </w:r>
            <w:r w:rsidRPr="00A900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  <w:p w14:paraId="6DB7E9A8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 xml:space="preserve">≥60: 56.00 (33.00) </w:t>
            </w:r>
            <w:r w:rsidRPr="00A900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3151" w:type="dxa"/>
          </w:tcPr>
          <w:p w14:paraId="5A21E872" w14:textId="21F13408" w:rsidR="00A02016" w:rsidRPr="00A900B2" w:rsidRDefault="00942C3F" w:rsidP="00942C3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intraoperative</w:t>
            </w:r>
            <w:r w:rsidRPr="00942C3F">
              <w:rPr>
                <w:rFonts w:ascii="Times New Roman" w:hAnsi="Times New Roman" w:cs="Times New Roman"/>
                <w:sz w:val="22"/>
              </w:rPr>
              <w:t xml:space="preserve"> or postoperative external beam radiotherapy</w:t>
            </w:r>
          </w:p>
        </w:tc>
      </w:tr>
      <w:tr w:rsidR="00A02016" w:rsidRPr="00A900B2" w14:paraId="6BB3D680" w14:textId="61DF4A49" w:rsidTr="00A02016">
        <w:trPr>
          <w:trHeight w:val="304"/>
        </w:trPr>
        <w:tc>
          <w:tcPr>
            <w:tcW w:w="2238" w:type="dxa"/>
            <w:vAlign w:val="center"/>
          </w:tcPr>
          <w:p w14:paraId="6446EDFA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Cheng, et. al.,1996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aGVuZzwvQXV0aG9yPjxZZWFyPjE5OTY8L1llYXI+PFJl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ZzwvQXV0aG9yPjxZZWFyPjE5OTY8L1llYXI+PFJl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4" w:tooltip="Cheng, 1996 #24" w:history="1">
              <w:r>
                <w:rPr>
                  <w:rFonts w:ascii="Times New Roman" w:hAnsi="Times New Roman" w:cs="Times New Roman"/>
                  <w:noProof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10246F22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</w:p>
        </w:tc>
        <w:tc>
          <w:tcPr>
            <w:tcW w:w="1760" w:type="dxa"/>
            <w:vAlign w:val="center"/>
          </w:tcPr>
          <w:p w14:paraId="60C820A0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78987995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79-1993</w:t>
            </w:r>
          </w:p>
        </w:tc>
        <w:tc>
          <w:tcPr>
            <w:tcW w:w="1276" w:type="dxa"/>
            <w:vAlign w:val="center"/>
          </w:tcPr>
          <w:p w14:paraId="0C7D32B5" w14:textId="77777777" w:rsidR="00A02016" w:rsidRPr="00A900B2" w:rsidRDefault="00A02016" w:rsidP="00FC55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8.96</w:t>
            </w:r>
          </w:p>
        </w:tc>
        <w:tc>
          <w:tcPr>
            <w:tcW w:w="2693" w:type="dxa"/>
            <w:vAlign w:val="center"/>
          </w:tcPr>
          <w:p w14:paraId="3A0EFAAF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7.00 (18.00-88.00)</w:t>
            </w:r>
          </w:p>
        </w:tc>
        <w:tc>
          <w:tcPr>
            <w:tcW w:w="3151" w:type="dxa"/>
          </w:tcPr>
          <w:p w14:paraId="4E31B4E6" w14:textId="5688BE27" w:rsidR="00A02016" w:rsidRPr="00A900B2" w:rsidRDefault="00942C3F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 w:rsidR="008317E8"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A02016" w:rsidRPr="00A900B2" w14:paraId="34E23776" w14:textId="63F5C859" w:rsidTr="00A02016">
        <w:trPr>
          <w:trHeight w:val="304"/>
        </w:trPr>
        <w:tc>
          <w:tcPr>
            <w:tcW w:w="2238" w:type="dxa"/>
            <w:vAlign w:val="center"/>
          </w:tcPr>
          <w:p w14:paraId="6D38DEEA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Pollack, et. al.,1998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b2xsYWNrPC9BdXRob3I+PFllYXI+MTk5ODwvWWVhcj48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NTYzLTcyPC9wYWdlcz48dm9sdW1lPjQyPC92b2x1bWU+PG51bWJlcj4zPC9udW1iZXI+PGtl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xsYWNrPC9BdXRob3I+PFllYXI+MTk5ODwvWWVhcj48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5" w:tooltip="Pollack, 1998 #25" w:history="1">
              <w:r>
                <w:rPr>
                  <w:rFonts w:ascii="Times New Roman" w:hAnsi="Times New Roman" w:cs="Times New Roman"/>
                  <w:noProof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39CC9EEF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</w:p>
        </w:tc>
        <w:tc>
          <w:tcPr>
            <w:tcW w:w="1760" w:type="dxa"/>
            <w:vAlign w:val="center"/>
          </w:tcPr>
          <w:p w14:paraId="79FA0E43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09021F92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56-1992</w:t>
            </w:r>
          </w:p>
        </w:tc>
        <w:tc>
          <w:tcPr>
            <w:tcW w:w="1276" w:type="dxa"/>
            <w:vAlign w:val="center"/>
          </w:tcPr>
          <w:p w14:paraId="3181E800" w14:textId="77777777" w:rsidR="00A02016" w:rsidRPr="00A900B2" w:rsidRDefault="00A02016" w:rsidP="00FC55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5.92</w:t>
            </w:r>
          </w:p>
        </w:tc>
        <w:tc>
          <w:tcPr>
            <w:tcW w:w="2693" w:type="dxa"/>
            <w:vAlign w:val="center"/>
          </w:tcPr>
          <w:p w14:paraId="5FAE182C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8.60 (6.00-88.00)</w:t>
            </w:r>
          </w:p>
        </w:tc>
        <w:tc>
          <w:tcPr>
            <w:tcW w:w="3151" w:type="dxa"/>
          </w:tcPr>
          <w:p w14:paraId="6713F4A4" w14:textId="19321547" w:rsidR="00A02016" w:rsidRPr="00A900B2" w:rsidRDefault="00942C3F" w:rsidP="00C8454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 w:rsidR="008317E8"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A02016" w:rsidRPr="00A900B2" w14:paraId="206FD66E" w14:textId="039D3084" w:rsidTr="00A02016">
        <w:trPr>
          <w:trHeight w:val="913"/>
        </w:trPr>
        <w:tc>
          <w:tcPr>
            <w:tcW w:w="2238" w:type="dxa"/>
            <w:vAlign w:val="center"/>
          </w:tcPr>
          <w:p w14:paraId="65767DC9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O’Sullivan, et. al.,2002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PJmFwb3M7U3VsbGl2YW48L0F1dGhvcj48WWVhcj4yMDAy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U3VsbGl2YW48L0F1dGhvcj48WWVhcj4yMDAy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1" w:tooltip="O'Sullivan, 2002 #11" w:history="1">
              <w:r>
                <w:rPr>
                  <w:rFonts w:ascii="Times New Roman" w:hAnsi="Times New Roman" w:cs="Times New Roman"/>
                  <w:noProof/>
                </w:rPr>
                <w:t>1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0DC472A5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1760" w:type="dxa"/>
            <w:vAlign w:val="center"/>
          </w:tcPr>
          <w:p w14:paraId="446EE9A0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1524" w:type="dxa"/>
            <w:vAlign w:val="center"/>
          </w:tcPr>
          <w:p w14:paraId="6E05761D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94-1997</w:t>
            </w:r>
          </w:p>
        </w:tc>
        <w:tc>
          <w:tcPr>
            <w:tcW w:w="1276" w:type="dxa"/>
            <w:vAlign w:val="center"/>
          </w:tcPr>
          <w:p w14:paraId="62913251" w14:textId="77777777" w:rsidR="00A02016" w:rsidRPr="00A900B2" w:rsidRDefault="00A02016" w:rsidP="00FC55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5.00</w:t>
            </w:r>
          </w:p>
          <w:p w14:paraId="774429F6" w14:textId="77777777" w:rsidR="00A02016" w:rsidRPr="00A900B2" w:rsidRDefault="00A02016" w:rsidP="00FC55A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1.00</w:t>
            </w:r>
          </w:p>
        </w:tc>
        <w:tc>
          <w:tcPr>
            <w:tcW w:w="2693" w:type="dxa"/>
            <w:vAlign w:val="center"/>
          </w:tcPr>
          <w:p w14:paraId="0D0AA8B9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 xml:space="preserve">&lt;50: 74.00 (41.00) </w:t>
            </w:r>
            <w:r w:rsidRPr="00A900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  <w:p w14:paraId="6CF7797A" w14:textId="77777777" w:rsidR="00A02016" w:rsidRPr="00A900B2" w:rsidRDefault="00A02016" w:rsidP="00FC55A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 xml:space="preserve">50-70: 71.00(39.00) </w:t>
            </w:r>
            <w:r w:rsidRPr="00A900B2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  <w:p w14:paraId="6CFC26F8" w14:textId="77777777" w:rsidR="00A02016" w:rsidRPr="00A900B2" w:rsidRDefault="00A02016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≥70: 37.00 (20.00)</w:t>
            </w:r>
            <w:r w:rsidRPr="00A900B2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3151" w:type="dxa"/>
          </w:tcPr>
          <w:p w14:paraId="405AF1DF" w14:textId="29839269" w:rsidR="00A02016" w:rsidRPr="00A900B2" w:rsidRDefault="00103AB8" w:rsidP="00FC55A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4B7D6690" w14:textId="7BFDE182" w:rsidTr="00A02016">
        <w:trPr>
          <w:trHeight w:val="304"/>
        </w:trPr>
        <w:tc>
          <w:tcPr>
            <w:tcW w:w="2238" w:type="dxa"/>
            <w:vAlign w:val="center"/>
          </w:tcPr>
          <w:p w14:paraId="7D8207CF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Zagars, et. al.,2003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YWdhcnM8L0F1dGhvcj48WWVhcj4yMDAzPC9ZZWFyPjxS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YWdhcnM8L0F1dGhvcj48WWVhcj4yMDAzPC9ZZWFyPjxS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2" w:tooltip="Zagars, 2003 #12" w:history="1">
              <w:r>
                <w:rPr>
                  <w:rFonts w:ascii="Times New Roman" w:hAnsi="Times New Roman" w:cs="Times New Roman"/>
                  <w:noProof/>
                </w:rPr>
                <w:t>1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007285D7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</w:p>
        </w:tc>
        <w:tc>
          <w:tcPr>
            <w:tcW w:w="1760" w:type="dxa"/>
            <w:vAlign w:val="center"/>
          </w:tcPr>
          <w:p w14:paraId="4485437A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477A65E7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60-1999</w:t>
            </w:r>
          </w:p>
        </w:tc>
        <w:tc>
          <w:tcPr>
            <w:tcW w:w="1276" w:type="dxa"/>
            <w:vAlign w:val="center"/>
          </w:tcPr>
          <w:p w14:paraId="3DA43845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3.32</w:t>
            </w:r>
          </w:p>
        </w:tc>
        <w:tc>
          <w:tcPr>
            <w:tcW w:w="2693" w:type="dxa"/>
            <w:vAlign w:val="center"/>
          </w:tcPr>
          <w:p w14:paraId="600F7160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9.00 (2.00-85.00)</w:t>
            </w:r>
          </w:p>
        </w:tc>
        <w:tc>
          <w:tcPr>
            <w:tcW w:w="3151" w:type="dxa"/>
          </w:tcPr>
          <w:p w14:paraId="55C12ED6" w14:textId="592DC625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</w:t>
            </w:r>
            <w:r>
              <w:rPr>
                <w:rFonts w:ascii="Times New Roman" w:hAnsi="Times New Roman" w:cs="Times New Roman"/>
                <w:sz w:val="22"/>
              </w:rPr>
              <w:t>, intraoperative</w:t>
            </w:r>
            <w:r w:rsidRPr="00942C3F">
              <w:rPr>
                <w:rFonts w:ascii="Times New Roman" w:hAnsi="Times New Roman" w:cs="Times New Roman"/>
                <w:sz w:val="22"/>
              </w:rPr>
              <w:t xml:space="preserve"> or postoperative external beam radiotherapy</w:t>
            </w:r>
          </w:p>
        </w:tc>
      </w:tr>
      <w:tr w:rsidR="002673CE" w:rsidRPr="00A900B2" w14:paraId="4209C1D0" w14:textId="6F2EB642" w:rsidTr="00A02016">
        <w:trPr>
          <w:trHeight w:val="304"/>
        </w:trPr>
        <w:tc>
          <w:tcPr>
            <w:tcW w:w="2238" w:type="dxa"/>
            <w:vAlign w:val="center"/>
          </w:tcPr>
          <w:p w14:paraId="24D4715D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Kuklo, et. al.,2005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dWtsbzwvQXV0aG9yPjxZZWFyPjIwMDU8L1llYXI+PFJl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tsbzwvQXV0aG9yPjxZZWFyPjIwMDU8L1llYXI+PFJl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3" w:tooltip="Kuklo, 2005 #13" w:history="1">
              <w:r>
                <w:rPr>
                  <w:rFonts w:ascii="Times New Roman" w:hAnsi="Times New Roman" w:cs="Times New Roman"/>
                  <w:noProof/>
                </w:rPr>
                <w:t>13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050DC877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</w:p>
        </w:tc>
        <w:tc>
          <w:tcPr>
            <w:tcW w:w="1760" w:type="dxa"/>
            <w:vAlign w:val="center"/>
          </w:tcPr>
          <w:p w14:paraId="7CD0423C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5C8A0329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94-2005</w:t>
            </w:r>
          </w:p>
        </w:tc>
        <w:tc>
          <w:tcPr>
            <w:tcW w:w="1276" w:type="dxa"/>
            <w:vAlign w:val="center"/>
          </w:tcPr>
          <w:p w14:paraId="35A83667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5.54</w:t>
            </w:r>
          </w:p>
        </w:tc>
        <w:tc>
          <w:tcPr>
            <w:tcW w:w="2693" w:type="dxa"/>
            <w:vAlign w:val="center"/>
          </w:tcPr>
          <w:p w14:paraId="113BE696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38.00 (4.00-72.00)</w:t>
            </w:r>
          </w:p>
        </w:tc>
        <w:tc>
          <w:tcPr>
            <w:tcW w:w="3151" w:type="dxa"/>
          </w:tcPr>
          <w:p w14:paraId="6E12FF1B" w14:textId="0AF641B5" w:rsidR="002673CE" w:rsidRPr="00A900B2" w:rsidRDefault="000F03E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5884D0D3" w14:textId="69D195D5" w:rsidTr="00A02016">
        <w:trPr>
          <w:trHeight w:val="304"/>
        </w:trPr>
        <w:tc>
          <w:tcPr>
            <w:tcW w:w="2238" w:type="dxa"/>
            <w:vAlign w:val="center"/>
          </w:tcPr>
          <w:p w14:paraId="0B5D20AF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Schoenfeld, et. al.,2006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choenfeld&lt;/Author&gt;&lt;Year&gt;2006&lt;/Year&gt;&lt;RecNum&gt;26&lt;/RecNum&gt;&lt;DisplayText&gt;[26]&lt;/DisplayText&gt;&lt;record&gt;&lt;rec-number&gt;26&lt;/rec-number&gt;&lt;foreign-keys&gt;&lt;key app="EN" db-id="rs5xve9v0wts99exs0opv9erw59e0dvs009a"&gt;26&lt;/key&gt;&lt;/foreign-keys&gt;&lt;ref-type name="Journal Article"&gt;17&lt;/ref-type&gt;&lt;contributors&gt;&lt;authors&gt;&lt;author&gt;Schoenfeld, G. S.&lt;/author&gt;&lt;author&gt;Morris, C. G.&lt;/author&gt;&lt;author&gt;Scarborough, M. T.&lt;/author&gt;&lt;author&gt;Zlotecki, R. A.&lt;/author&gt;&lt;/authors&gt;&lt;/contributors&gt;&lt;auth-address&gt;Department of Radiation Oncology, University of Florida College of Medicine, Gainesville, FL 32610-0385, USA.&lt;/auth-address&gt;&lt;titles&gt;&lt;title&gt;Adjuvant radiotherapy in the management of soft tissue sarcoma involving the distal extremities&lt;/title&gt;&lt;secondary-title&gt;Am J Clin Oncol&lt;/secondary-title&gt;&lt;alt-title&gt;American journal of clinical oncology&lt;/alt-title&gt;&lt;/titles&gt;&lt;periodical&gt;&lt;full-title&gt;Am J Clin Oncol&lt;/full-title&gt;&lt;abbr-1&gt;American journal of clinical oncology&lt;/abbr-1&gt;&lt;/periodical&gt;&lt;alt-periodical&gt;&lt;full-title&gt;Am J Clin Oncol&lt;/full-title&gt;&lt;abbr-1&gt;American journal of clinical oncology&lt;/abbr-1&gt;&lt;/alt-periodical&gt;&lt;pages&gt;62-5&lt;/pages&gt;&lt;volume&gt;29&lt;/volume&gt;&lt;number&gt;1&lt;/number&gt;&lt;keywords&gt;&lt;keyword&gt;Aged&lt;/keyword&gt;&lt;keyword&gt;Female&lt;/keyword&gt;&lt;keyword&gt;Foot/pathology&lt;/keyword&gt;&lt;keyword&gt;Hand/pathology&lt;/keyword&gt;&lt;keyword&gt;Humans&lt;/keyword&gt;&lt;keyword&gt;*Limb Salvage&lt;/keyword&gt;&lt;keyword&gt;Male&lt;/keyword&gt;&lt;keyword&gt;Middle Aged&lt;/keyword&gt;&lt;keyword&gt;Neoplasm Metastasis&lt;/keyword&gt;&lt;keyword&gt;Neoplasm Recurrence, Local&lt;/keyword&gt;&lt;keyword&gt;Radiotherapy, Adjuvant&lt;/keyword&gt;&lt;keyword&gt;Soft Tissue Neoplasms/*radiotherapy/*surgery&lt;/keyword&gt;&lt;keyword&gt;Survival Analysis&lt;/keyword&gt;&lt;keyword&gt;Treatment Outcome&lt;/keyword&gt;&lt;/keywords&gt;&lt;dates&gt;&lt;year&gt;2006&lt;/year&gt;&lt;pub-dates&gt;&lt;date&gt;Feb&lt;/date&gt;&lt;/pub-dates&gt;&lt;/dates&gt;&lt;isbn&gt;1537-453X (Electronic)&amp;#xD;0277-3732 (Linking)&lt;/isbn&gt;&lt;accession-num&gt;16462505&lt;/accession-num&gt;&lt;urls&gt;&lt;related-urls&gt;&lt;url&gt;http://www.ncbi.nlm.nih.gov/pubmed/16462505&lt;/url&gt;&lt;/related-urls&gt;&lt;/urls&gt;&lt;electronic-resource-num&gt;10.1097/01.coc.0000197660.23734.24&lt;/electronic-resource-num&gt;&lt;/record&gt;&lt;/Cite&gt;&lt;/EndNote&gt;</w:instrTex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6" w:tooltip="Schoenfeld, 2006 #26" w:history="1">
              <w:r>
                <w:rPr>
                  <w:rFonts w:ascii="Times New Roman" w:hAnsi="Times New Roman" w:cs="Times New Roman"/>
                  <w:noProof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0EBB7E11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</w:p>
        </w:tc>
        <w:tc>
          <w:tcPr>
            <w:tcW w:w="1760" w:type="dxa"/>
            <w:vAlign w:val="center"/>
          </w:tcPr>
          <w:p w14:paraId="49E01742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34E92AF3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77-2003</w:t>
            </w:r>
          </w:p>
        </w:tc>
        <w:tc>
          <w:tcPr>
            <w:tcW w:w="1276" w:type="dxa"/>
            <w:vAlign w:val="center"/>
          </w:tcPr>
          <w:p w14:paraId="70217C4C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3.48</w:t>
            </w:r>
          </w:p>
        </w:tc>
        <w:tc>
          <w:tcPr>
            <w:tcW w:w="2693" w:type="dxa"/>
            <w:vAlign w:val="center"/>
          </w:tcPr>
          <w:p w14:paraId="4FAA6F83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64.00 (NA)</w:t>
            </w:r>
          </w:p>
        </w:tc>
        <w:tc>
          <w:tcPr>
            <w:tcW w:w="3151" w:type="dxa"/>
          </w:tcPr>
          <w:p w14:paraId="286E034B" w14:textId="7001D8C0" w:rsidR="002673CE" w:rsidRPr="00A900B2" w:rsidRDefault="00C214D7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56226335" w14:textId="1F8111D7" w:rsidTr="00A02016">
        <w:trPr>
          <w:trHeight w:val="304"/>
        </w:trPr>
        <w:tc>
          <w:tcPr>
            <w:tcW w:w="2238" w:type="dxa"/>
            <w:vAlign w:val="center"/>
          </w:tcPr>
          <w:p w14:paraId="7A4C1F7E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Jebsen, et. al.,2008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ZWJzZW48L0F1dGhvcj48WWVhcj4yMDA4PC9ZZWFyPjxS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KZWJzZW48L0F1dGhvcj48WWVhcj4yMDA4PC9ZZWFyPjxS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7" w:tooltip="Jebsen, 2008 #27" w:history="1">
              <w:r>
                <w:rPr>
                  <w:rFonts w:ascii="Times New Roman" w:hAnsi="Times New Roman" w:cs="Times New Roman"/>
                  <w:noProof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556113BE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Norway</w:t>
            </w:r>
          </w:p>
        </w:tc>
        <w:tc>
          <w:tcPr>
            <w:tcW w:w="1760" w:type="dxa"/>
            <w:vAlign w:val="center"/>
          </w:tcPr>
          <w:p w14:paraId="083F3A51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7CACE42D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86-2005</w:t>
            </w:r>
          </w:p>
        </w:tc>
        <w:tc>
          <w:tcPr>
            <w:tcW w:w="1276" w:type="dxa"/>
            <w:vAlign w:val="center"/>
          </w:tcPr>
          <w:p w14:paraId="0FBA9FBE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1.00</w:t>
            </w:r>
          </w:p>
        </w:tc>
        <w:tc>
          <w:tcPr>
            <w:tcW w:w="2693" w:type="dxa"/>
            <w:vAlign w:val="center"/>
          </w:tcPr>
          <w:p w14:paraId="058EE636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60.00 (16.00-95.00)</w:t>
            </w:r>
          </w:p>
        </w:tc>
        <w:tc>
          <w:tcPr>
            <w:tcW w:w="3151" w:type="dxa"/>
          </w:tcPr>
          <w:p w14:paraId="3596246C" w14:textId="4176CE89" w:rsidR="002673CE" w:rsidRPr="00A900B2" w:rsidRDefault="000F72FA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76C03BEC" w14:textId="5C00095E" w:rsidTr="00A02016">
        <w:trPr>
          <w:trHeight w:val="304"/>
        </w:trPr>
        <w:tc>
          <w:tcPr>
            <w:tcW w:w="2238" w:type="dxa"/>
            <w:vAlign w:val="center"/>
          </w:tcPr>
          <w:p w14:paraId="0044CDF0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Sampath, et. al.,2011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W1wYXRoPC9BdXRob3I+PFllYXI+MjAxMTwvWWVhcj48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1wYXRoPC9BdXRob3I+PFllYXI+MjAxMTwvWWVhcj48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8" w:tooltip="Sampath, 2011 #28" w:history="1">
              <w:r>
                <w:rPr>
                  <w:rFonts w:ascii="Times New Roman" w:hAnsi="Times New Roman" w:cs="Times New Roman"/>
                  <w:noProof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6A9D0FF4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1760" w:type="dxa"/>
            <w:vAlign w:val="center"/>
          </w:tcPr>
          <w:p w14:paraId="267A0472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3209547E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84-2005</w:t>
            </w:r>
          </w:p>
        </w:tc>
        <w:tc>
          <w:tcPr>
            <w:tcW w:w="1276" w:type="dxa"/>
            <w:vAlign w:val="center"/>
          </w:tcPr>
          <w:p w14:paraId="2AFB3FC4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4.00</w:t>
            </w:r>
          </w:p>
        </w:tc>
        <w:tc>
          <w:tcPr>
            <w:tcW w:w="2693" w:type="dxa"/>
            <w:vAlign w:val="center"/>
          </w:tcPr>
          <w:p w14:paraId="03C9FB74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62.00 (18.00-97.00)</w:t>
            </w:r>
          </w:p>
        </w:tc>
        <w:tc>
          <w:tcPr>
            <w:tcW w:w="3151" w:type="dxa"/>
          </w:tcPr>
          <w:p w14:paraId="08743597" w14:textId="05DE4759" w:rsidR="002673CE" w:rsidRPr="00A900B2" w:rsidRDefault="000F72FA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1794BB2D" w14:textId="6D389E8C" w:rsidTr="00A02016">
        <w:trPr>
          <w:trHeight w:val="304"/>
        </w:trPr>
        <w:tc>
          <w:tcPr>
            <w:tcW w:w="2238" w:type="dxa"/>
            <w:vAlign w:val="center"/>
          </w:tcPr>
          <w:p w14:paraId="47C7C212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El-Sayed, et. al.,2012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YmVkYWxsYWE8L0F1dGhvcj48WWVhcj4yMDEyPC9ZZWFy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YmVkYWxsYWE8L0F1dGhvcj48WWVhcj4yMDEyPC9ZZWFy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29" w:tooltip="Abedallaa, 2012 #29" w:history="1">
              <w:r>
                <w:rPr>
                  <w:rFonts w:ascii="Times New Roman" w:hAnsi="Times New Roman" w:cs="Times New Roman"/>
                  <w:noProof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556D17C3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Egypt</w:t>
            </w:r>
          </w:p>
        </w:tc>
        <w:tc>
          <w:tcPr>
            <w:tcW w:w="1760" w:type="dxa"/>
            <w:vAlign w:val="center"/>
          </w:tcPr>
          <w:p w14:paraId="55356AE8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Prospective</w:t>
            </w:r>
          </w:p>
        </w:tc>
        <w:tc>
          <w:tcPr>
            <w:tcW w:w="1524" w:type="dxa"/>
            <w:vAlign w:val="center"/>
          </w:tcPr>
          <w:p w14:paraId="7D5322AA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2006-2012</w:t>
            </w:r>
          </w:p>
        </w:tc>
        <w:tc>
          <w:tcPr>
            <w:tcW w:w="1276" w:type="dxa"/>
            <w:vAlign w:val="center"/>
          </w:tcPr>
          <w:p w14:paraId="7965D289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65.10</w:t>
            </w:r>
          </w:p>
        </w:tc>
        <w:tc>
          <w:tcPr>
            <w:tcW w:w="2693" w:type="dxa"/>
            <w:vAlign w:val="center"/>
          </w:tcPr>
          <w:p w14:paraId="524AB87F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0.00 (19.00-69.00)</w:t>
            </w:r>
          </w:p>
        </w:tc>
        <w:tc>
          <w:tcPr>
            <w:tcW w:w="3151" w:type="dxa"/>
          </w:tcPr>
          <w:p w14:paraId="30273FA5" w14:textId="48DCA285" w:rsidR="002673CE" w:rsidRPr="00A900B2" w:rsidRDefault="0023248F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668263AE" w14:textId="6CC16E3C" w:rsidTr="00A02016">
        <w:trPr>
          <w:trHeight w:val="304"/>
        </w:trPr>
        <w:tc>
          <w:tcPr>
            <w:tcW w:w="2238" w:type="dxa"/>
            <w:vAlign w:val="center"/>
          </w:tcPr>
          <w:p w14:paraId="3FDD7B6C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Moore, et. al.,2014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29yZTwvQXV0aG9yPjxZZWFyPjIwMTQ8L1llYXI+PFJl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9yZTwvQXV0aG9yPjxZZWFyPjIwMTQ8L1llYXI+PFJl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0" w:tooltip="Moore, 2014 #30" w:history="1">
              <w:r>
                <w:rPr>
                  <w:rFonts w:ascii="Times New Roman" w:hAnsi="Times New Roman" w:cs="Times New Roman"/>
                  <w:noProof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2ED4C26A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Canada</w:t>
            </w:r>
          </w:p>
        </w:tc>
        <w:tc>
          <w:tcPr>
            <w:tcW w:w="1760" w:type="dxa"/>
            <w:vAlign w:val="center"/>
          </w:tcPr>
          <w:p w14:paraId="333330BA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4DE12FB4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2000-2011</w:t>
            </w:r>
          </w:p>
        </w:tc>
        <w:tc>
          <w:tcPr>
            <w:tcW w:w="1276" w:type="dxa"/>
            <w:vAlign w:val="center"/>
          </w:tcPr>
          <w:p w14:paraId="52EFE7F4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5.86</w:t>
            </w:r>
          </w:p>
        </w:tc>
        <w:tc>
          <w:tcPr>
            <w:tcW w:w="2693" w:type="dxa"/>
            <w:vAlign w:val="center"/>
          </w:tcPr>
          <w:p w14:paraId="58A25421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5.00 (9.00–87.00)</w:t>
            </w:r>
          </w:p>
        </w:tc>
        <w:tc>
          <w:tcPr>
            <w:tcW w:w="3151" w:type="dxa"/>
          </w:tcPr>
          <w:p w14:paraId="53AEF712" w14:textId="77BBD488" w:rsidR="002673CE" w:rsidRPr="00A900B2" w:rsidRDefault="00684C71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0A7D2693" w14:textId="7A49505E" w:rsidTr="00A02016">
        <w:trPr>
          <w:trHeight w:val="304"/>
        </w:trPr>
        <w:tc>
          <w:tcPr>
            <w:tcW w:w="2238" w:type="dxa"/>
            <w:vAlign w:val="center"/>
          </w:tcPr>
          <w:p w14:paraId="3337076B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Toulmonde, et. al.,2014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Ub3VsbW9uZGU8L0F1dGhvcj48WWVhcj4yMDE0PC9ZZWFy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VsbW9uZGU8L0F1dGhvcj48WWVhcj4yMDE0PC9ZZWFy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1" w:tooltip="Toulmonde, 2014 #31" w:history="1">
              <w:r>
                <w:rPr>
                  <w:rFonts w:ascii="Times New Roman" w:hAnsi="Times New Roman" w:cs="Times New Roman"/>
                  <w:noProof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61245B5A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France</w:t>
            </w:r>
          </w:p>
        </w:tc>
        <w:tc>
          <w:tcPr>
            <w:tcW w:w="1760" w:type="dxa"/>
            <w:vAlign w:val="center"/>
          </w:tcPr>
          <w:p w14:paraId="4AD17079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5FD4B78F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88-2008</w:t>
            </w:r>
          </w:p>
        </w:tc>
        <w:tc>
          <w:tcPr>
            <w:tcW w:w="1276" w:type="dxa"/>
            <w:vAlign w:val="center"/>
          </w:tcPr>
          <w:p w14:paraId="7E92CE79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47.00</w:t>
            </w:r>
          </w:p>
        </w:tc>
        <w:tc>
          <w:tcPr>
            <w:tcW w:w="2693" w:type="dxa"/>
            <w:vAlign w:val="center"/>
          </w:tcPr>
          <w:p w14:paraId="6107FCE1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7.00 (18.00–89.00)</w:t>
            </w:r>
          </w:p>
        </w:tc>
        <w:tc>
          <w:tcPr>
            <w:tcW w:w="3151" w:type="dxa"/>
          </w:tcPr>
          <w:p w14:paraId="699D1664" w14:textId="51665B85" w:rsidR="002673CE" w:rsidRPr="00A900B2" w:rsidRDefault="00F262F3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</w:p>
        </w:tc>
      </w:tr>
      <w:tr w:rsidR="002673CE" w:rsidRPr="00A900B2" w14:paraId="6E5BBA0A" w14:textId="4A70D810" w:rsidTr="00A02016">
        <w:trPr>
          <w:trHeight w:val="608"/>
        </w:trPr>
        <w:tc>
          <w:tcPr>
            <w:tcW w:w="2238" w:type="dxa"/>
            <w:vAlign w:val="center"/>
          </w:tcPr>
          <w:p w14:paraId="7E3D78EA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Lazarev, et. al.,2017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YXphcmV2PC9BdXRob3I+PFllYXI+MjAxNzwvWWVhcj48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XphcmV2PC9BdXRob3I+PFllYXI+MjAxNzwvWWVhcj48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4" w:tooltip="Lazarev, 2017 #14" w:history="1">
              <w:r>
                <w:rPr>
                  <w:rFonts w:ascii="Times New Roman" w:hAnsi="Times New Roman" w:cs="Times New Roman"/>
                  <w:noProof/>
                </w:rPr>
                <w:t>1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vAlign w:val="center"/>
          </w:tcPr>
          <w:p w14:paraId="1754ACF6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United States</w:t>
            </w:r>
          </w:p>
        </w:tc>
        <w:tc>
          <w:tcPr>
            <w:tcW w:w="1760" w:type="dxa"/>
            <w:vAlign w:val="center"/>
          </w:tcPr>
          <w:p w14:paraId="267C07E6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vAlign w:val="center"/>
          </w:tcPr>
          <w:p w14:paraId="7F47D4AC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2004-2012</w:t>
            </w:r>
          </w:p>
        </w:tc>
        <w:tc>
          <w:tcPr>
            <w:tcW w:w="1276" w:type="dxa"/>
            <w:vAlign w:val="center"/>
          </w:tcPr>
          <w:p w14:paraId="01B6CDB0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6.02</w:t>
            </w:r>
          </w:p>
        </w:tc>
        <w:tc>
          <w:tcPr>
            <w:tcW w:w="2693" w:type="dxa"/>
            <w:vAlign w:val="center"/>
          </w:tcPr>
          <w:p w14:paraId="5CFD8E83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 xml:space="preserve">&lt;60: 4537 (47.24) </w:t>
            </w:r>
            <w:r w:rsidRPr="00A900B2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  <w:p w14:paraId="06510C91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 xml:space="preserve">≥60: 5607 (52.76) </w:t>
            </w:r>
            <w:r w:rsidRPr="00A900B2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151" w:type="dxa"/>
          </w:tcPr>
          <w:p w14:paraId="661DC091" w14:textId="7F4E972C" w:rsidR="002673CE" w:rsidRPr="00A900B2" w:rsidRDefault="00EB045B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</w:t>
            </w:r>
            <w:r>
              <w:rPr>
                <w:rFonts w:ascii="Times New Roman" w:hAnsi="Times New Roman" w:cs="Times New Roman"/>
                <w:sz w:val="22"/>
              </w:rPr>
              <w:t>, intraoperative</w:t>
            </w:r>
            <w:r w:rsidRPr="00942C3F">
              <w:rPr>
                <w:rFonts w:ascii="Times New Roman" w:hAnsi="Times New Roman" w:cs="Times New Roman"/>
                <w:sz w:val="22"/>
              </w:rPr>
              <w:t xml:space="preserve"> or postoperative external beam radiotherapy</w:t>
            </w:r>
          </w:p>
        </w:tc>
      </w:tr>
      <w:tr w:rsidR="002673CE" w:rsidRPr="00A900B2" w14:paraId="4B95D41E" w14:textId="1E7163F4" w:rsidTr="00A02016">
        <w:trPr>
          <w:trHeight w:val="293"/>
        </w:trPr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4FFD07A5" w14:textId="4DEAB7BD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2" w:name="OLE_LINK15"/>
            <w:bookmarkStart w:id="3" w:name="OLE_LINK16"/>
            <w:r w:rsidRPr="00A900B2">
              <w:rPr>
                <w:rFonts w:ascii="Times New Roman" w:hAnsi="Times New Roman" w:cs="Times New Roman"/>
                <w:sz w:val="22"/>
              </w:rPr>
              <w:t>Greto, et. al.,2019</w:t>
            </w:r>
            <w:bookmarkEnd w:id="2"/>
            <w:bookmarkEnd w:id="3"/>
            <w:r w:rsidRPr="00A900B2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cmV0bzwvQXV0aG9yPjxZZWFyPjIwMTk8L1llYXI+PFJl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0bzwvQXV0aG9yPjxZZWFyPjIwMTk8L1llYXI+PFJl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A900B2">
              <w:rPr>
                <w:rFonts w:ascii="Times New Roman" w:hAnsi="Times New Roman" w:cs="Times New Roman"/>
                <w:sz w:val="22"/>
              </w:rPr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2" w:tooltip="Greto, 2019 #32" w:history="1">
              <w:r>
                <w:rPr>
                  <w:rFonts w:ascii="Times New Roman" w:hAnsi="Times New Roman" w:cs="Times New Roman"/>
                  <w:noProof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 w:rsidRPr="00A900B2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391B2214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14:paraId="60F72AA3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Retrospective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052B9319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1991-20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B6DE6D" w14:textId="77777777" w:rsidR="002673CE" w:rsidRPr="00A900B2" w:rsidRDefault="002673CE" w:rsidP="002673C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55.8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97FEC37" w14:textId="77777777" w:rsidR="002673CE" w:rsidRPr="00A900B2" w:rsidRDefault="002673CE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900B2">
              <w:rPr>
                <w:rFonts w:ascii="Times New Roman" w:hAnsi="Times New Roman" w:cs="Times New Roman"/>
                <w:sz w:val="22"/>
              </w:rPr>
              <w:t>73.00 (66.00-93.00)</w:t>
            </w:r>
          </w:p>
        </w:tc>
        <w:tc>
          <w:tcPr>
            <w:tcW w:w="3151" w:type="dxa"/>
            <w:tcBorders>
              <w:bottom w:val="single" w:sz="4" w:space="0" w:color="auto"/>
            </w:tcBorders>
          </w:tcPr>
          <w:p w14:paraId="7F1442FB" w14:textId="2DFFDDF7" w:rsidR="002673CE" w:rsidRPr="00A900B2" w:rsidRDefault="00EB045B" w:rsidP="002673C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42C3F">
              <w:rPr>
                <w:rFonts w:ascii="Times New Roman" w:hAnsi="Times New Roman" w:cs="Times New Roman"/>
                <w:sz w:val="22"/>
              </w:rPr>
              <w:t>Preoperative or postopera</w:t>
            </w:r>
            <w:r>
              <w:rPr>
                <w:rFonts w:ascii="Times New Roman" w:hAnsi="Times New Roman" w:cs="Times New Roman"/>
                <w:sz w:val="22"/>
              </w:rPr>
              <w:t>tive external beam radiotherapy</w:t>
            </w:r>
            <w:bookmarkStart w:id="4" w:name="_GoBack"/>
            <w:bookmarkEnd w:id="4"/>
          </w:p>
        </w:tc>
      </w:tr>
    </w:tbl>
    <w:p w14:paraId="4DF77071" w14:textId="77777777" w:rsidR="00937497" w:rsidRPr="00A900B2" w:rsidRDefault="00937497" w:rsidP="00937497">
      <w:pPr>
        <w:spacing w:line="480" w:lineRule="auto"/>
        <w:ind w:leftChars="-135" w:left="-283" w:firstLineChars="150" w:firstLine="330"/>
        <w:rPr>
          <w:rFonts w:ascii="Times New Roman" w:hAnsi="Times New Roman" w:cs="Times New Roman"/>
          <w:sz w:val="22"/>
        </w:rPr>
      </w:pPr>
      <w:r w:rsidRPr="00A900B2">
        <w:rPr>
          <w:rFonts w:ascii="Times New Roman" w:hAnsi="Times New Roman" w:cs="Times New Roman"/>
          <w:sz w:val="22"/>
        </w:rPr>
        <w:t xml:space="preserve">Abbreviations: RCT, randomized controlled trial; NA, not available. </w:t>
      </w:r>
    </w:p>
    <w:p w14:paraId="28A18E52" w14:textId="77777777" w:rsidR="00937497" w:rsidRPr="00A900B2" w:rsidRDefault="00937497" w:rsidP="00937497">
      <w:pPr>
        <w:spacing w:line="480" w:lineRule="auto"/>
        <w:ind w:leftChars="-135" w:left="-283" w:firstLineChars="150" w:firstLine="330"/>
        <w:rPr>
          <w:rFonts w:ascii="Times New Roman" w:hAnsi="Times New Roman" w:cs="Times New Roman"/>
          <w:sz w:val="22"/>
        </w:rPr>
      </w:pPr>
      <w:r w:rsidRPr="00A900B2">
        <w:rPr>
          <w:rFonts w:ascii="Times New Roman" w:hAnsi="Times New Roman" w:cs="Times New Roman"/>
          <w:sz w:val="22"/>
          <w:vertAlign w:val="superscript"/>
        </w:rPr>
        <w:t>a</w:t>
      </w:r>
      <w:r w:rsidRPr="00A900B2">
        <w:rPr>
          <w:rFonts w:ascii="Times New Roman" w:hAnsi="Times New Roman" w:cs="Times New Roman"/>
          <w:sz w:val="22"/>
        </w:rPr>
        <w:t>, means and percentage.</w:t>
      </w:r>
    </w:p>
    <w:p w14:paraId="442CC66C" w14:textId="4BA3189E" w:rsidR="00E26390" w:rsidRPr="00937497" w:rsidRDefault="00937497" w:rsidP="00937497">
      <w:pPr>
        <w:spacing w:line="480" w:lineRule="auto"/>
        <w:ind w:leftChars="-135" w:left="-283" w:firstLineChars="150" w:firstLine="330"/>
        <w:rPr>
          <w:rFonts w:ascii="Times New Roman" w:hAnsi="Times New Roman" w:cs="Times New Roman"/>
          <w:sz w:val="22"/>
        </w:rPr>
      </w:pPr>
      <w:r w:rsidRPr="00A900B2">
        <w:rPr>
          <w:rFonts w:ascii="Times New Roman" w:hAnsi="Times New Roman" w:cs="Times New Roman"/>
          <w:sz w:val="22"/>
          <w:vertAlign w:val="superscript"/>
        </w:rPr>
        <w:t>b</w:t>
      </w:r>
      <w:r w:rsidRPr="00A900B2">
        <w:rPr>
          <w:rFonts w:ascii="Times New Roman" w:hAnsi="Times New Roman" w:cs="Times New Roman"/>
          <w:sz w:val="22"/>
        </w:rPr>
        <w:t>, number and percentage.</w:t>
      </w:r>
    </w:p>
    <w:sectPr w:rsidR="00E26390" w:rsidRPr="00937497" w:rsidSect="00E263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66315" w14:textId="77777777" w:rsidR="00FF14A4" w:rsidRDefault="00FF14A4" w:rsidP="007E3E18">
      <w:r>
        <w:separator/>
      </w:r>
    </w:p>
  </w:endnote>
  <w:endnote w:type="continuationSeparator" w:id="0">
    <w:p w14:paraId="0CE17A12" w14:textId="77777777" w:rsidR="00FF14A4" w:rsidRDefault="00FF14A4" w:rsidP="007E3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FF830" w14:textId="77777777" w:rsidR="00FF14A4" w:rsidRDefault="00FF14A4" w:rsidP="007E3E18">
      <w:r>
        <w:separator/>
      </w:r>
    </w:p>
  </w:footnote>
  <w:footnote w:type="continuationSeparator" w:id="0">
    <w:p w14:paraId="61E84010" w14:textId="77777777" w:rsidR="00FF14A4" w:rsidRDefault="00FF14A4" w:rsidP="007E3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F11"/>
    <w:rsid w:val="00092AF8"/>
    <w:rsid w:val="000B1943"/>
    <w:rsid w:val="000B21AA"/>
    <w:rsid w:val="000F03EE"/>
    <w:rsid w:val="000F72FA"/>
    <w:rsid w:val="00103AB8"/>
    <w:rsid w:val="001210C4"/>
    <w:rsid w:val="00143B0E"/>
    <w:rsid w:val="001F4DD4"/>
    <w:rsid w:val="002002B5"/>
    <w:rsid w:val="0023248F"/>
    <w:rsid w:val="00233AF2"/>
    <w:rsid w:val="002673CE"/>
    <w:rsid w:val="00271361"/>
    <w:rsid w:val="002A14F6"/>
    <w:rsid w:val="00300273"/>
    <w:rsid w:val="00300DB0"/>
    <w:rsid w:val="00302B97"/>
    <w:rsid w:val="0033022A"/>
    <w:rsid w:val="00386957"/>
    <w:rsid w:val="003E0DE9"/>
    <w:rsid w:val="00404523"/>
    <w:rsid w:val="00427910"/>
    <w:rsid w:val="00436071"/>
    <w:rsid w:val="00462690"/>
    <w:rsid w:val="0047521E"/>
    <w:rsid w:val="00477BD9"/>
    <w:rsid w:val="00481E49"/>
    <w:rsid w:val="0059311B"/>
    <w:rsid w:val="005A5F11"/>
    <w:rsid w:val="005C6AA7"/>
    <w:rsid w:val="005D3660"/>
    <w:rsid w:val="00603866"/>
    <w:rsid w:val="00674EA7"/>
    <w:rsid w:val="006819E8"/>
    <w:rsid w:val="00684C71"/>
    <w:rsid w:val="00687C39"/>
    <w:rsid w:val="00692DB3"/>
    <w:rsid w:val="006D1756"/>
    <w:rsid w:val="00754E92"/>
    <w:rsid w:val="007A6FE0"/>
    <w:rsid w:val="007B2E9D"/>
    <w:rsid w:val="007C1678"/>
    <w:rsid w:val="007E3E18"/>
    <w:rsid w:val="008317E8"/>
    <w:rsid w:val="00831FAE"/>
    <w:rsid w:val="008A60E1"/>
    <w:rsid w:val="008B25EC"/>
    <w:rsid w:val="008D6A0A"/>
    <w:rsid w:val="00923F50"/>
    <w:rsid w:val="00937497"/>
    <w:rsid w:val="00942C3F"/>
    <w:rsid w:val="00967D9A"/>
    <w:rsid w:val="009B7CE1"/>
    <w:rsid w:val="009C76E2"/>
    <w:rsid w:val="009D3262"/>
    <w:rsid w:val="00A02016"/>
    <w:rsid w:val="00A119F2"/>
    <w:rsid w:val="00A66FDE"/>
    <w:rsid w:val="00A900B2"/>
    <w:rsid w:val="00A9608C"/>
    <w:rsid w:val="00AA5427"/>
    <w:rsid w:val="00AF092F"/>
    <w:rsid w:val="00B12588"/>
    <w:rsid w:val="00B53DEF"/>
    <w:rsid w:val="00B771BD"/>
    <w:rsid w:val="00B83B7D"/>
    <w:rsid w:val="00B94350"/>
    <w:rsid w:val="00BF10DB"/>
    <w:rsid w:val="00C02B4A"/>
    <w:rsid w:val="00C214D7"/>
    <w:rsid w:val="00C36400"/>
    <w:rsid w:val="00C5101D"/>
    <w:rsid w:val="00C8454E"/>
    <w:rsid w:val="00C848CD"/>
    <w:rsid w:val="00CE3D38"/>
    <w:rsid w:val="00CF305D"/>
    <w:rsid w:val="00CF6C0D"/>
    <w:rsid w:val="00D9751B"/>
    <w:rsid w:val="00DF6BDF"/>
    <w:rsid w:val="00E00413"/>
    <w:rsid w:val="00E26390"/>
    <w:rsid w:val="00EA7662"/>
    <w:rsid w:val="00EB045B"/>
    <w:rsid w:val="00EC482F"/>
    <w:rsid w:val="00EE1180"/>
    <w:rsid w:val="00F262F3"/>
    <w:rsid w:val="00F552DD"/>
    <w:rsid w:val="00F562FC"/>
    <w:rsid w:val="00F7539E"/>
    <w:rsid w:val="00F82460"/>
    <w:rsid w:val="00FB0B6B"/>
    <w:rsid w:val="00FB303E"/>
    <w:rsid w:val="00FF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1D9BD2"/>
  <w15:docId w15:val="{3CD77D51-110C-4A2E-976F-48EFB3A71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E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E18"/>
    <w:rPr>
      <w:sz w:val="18"/>
      <w:szCs w:val="18"/>
    </w:rPr>
  </w:style>
  <w:style w:type="table" w:styleId="a7">
    <w:name w:val="Table Grid"/>
    <w:basedOn w:val="a1"/>
    <w:uiPriority w:val="59"/>
    <w:rsid w:val="007E3E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1155</Words>
  <Characters>6587</Characters>
  <Application>Microsoft Office Word</Application>
  <DocSecurity>0</DocSecurity>
  <Lines>54</Lines>
  <Paragraphs>15</Paragraphs>
  <ScaleCrop>false</ScaleCrop>
  <Company/>
  <LinksUpToDate>false</LinksUpToDate>
  <CharactersWithSpaces>7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86</cp:revision>
  <dcterms:created xsi:type="dcterms:W3CDTF">2019-11-29T19:56:00Z</dcterms:created>
  <dcterms:modified xsi:type="dcterms:W3CDTF">2020-05-25T07:16:00Z</dcterms:modified>
</cp:coreProperties>
</file>